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color w:val="000000"/>
          <w:sz w:val="24"/>
          <w:lang w:val="en-US"/>
        </w:rPr>
        <w:t>Table S2. Univariable associations between potential confounders and subscales of total difficulties (peer problems, conduct problems, emotional symptoms and hyperactivity)</w:t>
      </w:r>
    </w:p>
    <w:tbl>
      <w:tblPr>
        <w:tblW w:w="138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21"/>
        <w:gridCol w:w="1997"/>
        <w:gridCol w:w="934"/>
        <w:gridCol w:w="1864"/>
        <w:gridCol w:w="932"/>
        <w:gridCol w:w="1732"/>
        <w:gridCol w:w="932"/>
        <w:gridCol w:w="1732"/>
        <w:gridCol w:w="933"/>
      </w:tblGrid>
      <w:tr>
        <w:trPr>
          <w:trHeight w:val="290" w:hRule="atLeast"/>
          <w:cantSplit w:val="true"/>
        </w:trPr>
        <w:tc>
          <w:tcPr>
            <w:tcW w:w="282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931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Peer problems</w:t>
            </w:r>
          </w:p>
        </w:tc>
        <w:tc>
          <w:tcPr>
            <w:tcW w:w="2796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Conduct problems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Emotional symptoms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Hyperactivity</w:t>
            </w:r>
          </w:p>
        </w:tc>
      </w:tr>
      <w:tr>
        <w:trPr>
          <w:trHeight w:val="845" w:hRule="atLeast"/>
          <w:cantSplit w:val="true"/>
        </w:trPr>
        <w:tc>
          <w:tcPr>
            <w:tcW w:w="28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Odds ratio per SD/category change  (95%CI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Italic" w:hAnsi="Times New Roman Italic" w:eastAsia="ヒラギノ角ゴ Pro W3" w:cs="Times New Roman Italic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 Italic" w:ascii="Times New Roman Italic" w:hAnsi="Times New Roman Italic"/>
                <w:color w:val="000000"/>
                <w:sz w:val="24"/>
                <w:lang w:val="en-US"/>
              </w:rPr>
              <w:t>P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Odds ratio per SD/category change  (95%CI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Italic" w:hAnsi="Times New Roman Italic" w:eastAsia="ヒラギノ角ゴ Pro W3" w:cs="Times New Roman Italic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 Italic" w:ascii="Times New Roman Italic" w:hAnsi="Times New Roman Italic"/>
                <w:color w:val="000000"/>
                <w:sz w:val="24"/>
                <w:lang w:val="en-US"/>
              </w:rPr>
              <w:t>P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Odds ratio per SD/category change (95%CI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Italic" w:hAnsi="Times New Roman Italic" w:eastAsia="ヒラギノ角ゴ Pro W3" w:cs="Times New Roman Italic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 Italic" w:ascii="Times New Roman Italic" w:hAnsi="Times New Roman Italic"/>
                <w:color w:val="000000"/>
                <w:sz w:val="24"/>
                <w:lang w:val="en-US"/>
              </w:rPr>
              <w:t>P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Odds ratio per SD/category change (95%CI)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Italic" w:hAnsi="Times New Roman Italic" w:eastAsia="ヒラギノ角ゴ Pro W3" w:cs="Times New Roman Italic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 Italic" w:ascii="Times New Roman Italic" w:hAnsi="Times New Roman Italic"/>
                <w:color w:val="000000"/>
                <w:sz w:val="24"/>
                <w:lang w:val="en-US"/>
              </w:rPr>
              <w:t>P</w:t>
            </w:r>
          </w:p>
        </w:tc>
      </w:tr>
      <w:tr>
        <w:trPr>
          <w:trHeight w:val="300" w:hRule="atLeast"/>
          <w:cantSplit w:val="true"/>
        </w:trPr>
        <w:tc>
          <w:tcPr>
            <w:tcW w:w="282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BMI (kg/m</w:t>
            </w: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vertAlign w:val="superscript"/>
                <w:lang w:val="en-US"/>
              </w:rPr>
              <w:t>2</w:t>
            </w: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7 (1.04), 1.11)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86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3 (1.00, 1.07)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4 (1.00, 1.08)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044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6 (0.92, 1.00)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06</w:t>
            </w:r>
          </w:p>
        </w:tc>
      </w:tr>
      <w:tr>
        <w:trPr>
          <w:trHeight w:val="560" w:hRule="atLeast"/>
          <w:cantSplit w:val="true"/>
        </w:trPr>
        <w:tc>
          <w:tcPr>
            <w:tcW w:w="2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WISC full IQ score at 8.5 years</w:t>
            </w:r>
            <w:r>
              <w:rPr>
                <w:rFonts w:eastAsia="ヒラギノ角ゴ Pro W3" w:cs="Times New Roman"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84 (0.76, 0.92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83 (0.76, 0.91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77 (0.70, 0.85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58 (0.51, 0.65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Non-white ethnicity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32 (0.87, 2.01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19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11 (0.72, 1.73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63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79 (0.46, 1.34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38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89 (0.50, 1.56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67</w:t>
            </w:r>
          </w:p>
        </w:tc>
      </w:tr>
      <w:tr>
        <w:trPr>
          <w:trHeight w:val="280" w:hRule="atLeast"/>
          <w:cantSplit w:val="true"/>
        </w:trPr>
        <w:tc>
          <w:tcPr>
            <w:tcW w:w="481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Head of household social class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i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1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32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4</w:t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ii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37 (1.02, 1.84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20 (0.90, 1.59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25 (0.93, 1.68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47 (1.04, 2.08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iii non-manual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46 (1.07, 2.01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35 (1.00, 1.83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30 (0.95, 1.80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55 (1.06, 2.26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iii manual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90 (1.32, 2.74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53 (1.06, 2.21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18 (0.79, 1.76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84 (1.18, 2.87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59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iv/v</w:t>
            </w:r>
          </w:p>
        </w:tc>
        <w:tc>
          <w:tcPr>
            <w:tcW w:w="19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2.40 (1.51, 3.82)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2.07 (1.31, 3.28)</w:t>
            </w:r>
          </w:p>
        </w:tc>
        <w:tc>
          <w:tcPr>
            <w:tcW w:w="9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29 (0.76, 2.21)</w:t>
            </w:r>
          </w:p>
        </w:tc>
        <w:tc>
          <w:tcPr>
            <w:tcW w:w="9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2.06 (1.16, 3.65)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aternal education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None/CSE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4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15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Vocational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70 (0.47, 1.02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6 (0.68, 1.37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14 (0.78, 1.67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8 (0.67, 1.45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O level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72 (0.55, 0.95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67 (0.51, 0.88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86 (0.63, 1.16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55 (0.40, 0.76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A level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76 (0.59, 0.97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72 (0.56, 0.93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89 (0.67, 1.17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62 (0.46, 0.83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Degree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63 (0.48, 0.83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58 (0.44, 0.77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84 (0.63, 1.14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47 (0.34, 0.65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Maternal education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None/CSE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7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2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Vocational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86 (0.59, 1.25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70 (0.48, 1.02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88 (0.59, 1.31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7 (0.63, 1.48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O level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69 (0.52, 0.90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70 (0.54, 0.92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78 (0.58, 1.04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78 (0.57, 1.07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A level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66 (0.49, 0.88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52 (0.39, 0.69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73 (0.54, 0.99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60 (0.42, 0.84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Degree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69 (0.50, 0.94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51 (0.37, 0.70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67 (0.47, 0.94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51 (0.34, 0.76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UVB protection score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9 (0.94, 1.03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50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6 (0.92, 1.00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6 (0.92, 1.01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9 (0.94, 1.04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61</w:t>
            </w:r>
          </w:p>
        </w:tc>
      </w:tr>
      <w:tr>
        <w:trPr>
          <w:trHeight w:val="560" w:hRule="atLeast"/>
          <w:cantSplit w:val="true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Average h/day spent outdoors during summer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0 (0.91, 1.09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6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7 (0.97, 1.17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18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9 (0.90, 1.09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86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9 (0.97, 1.22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13</w:t>
            </w:r>
          </w:p>
        </w:tc>
      </w:tr>
      <w:tr>
        <w:trPr>
          <w:trHeight w:val="280" w:hRule="atLeast"/>
          <w:cantSplit w:val="true"/>
        </w:trPr>
        <w:tc>
          <w:tcPr>
            <w:tcW w:w="5752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Family history of depression/schizophrenia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None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2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Depression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94 (1.59, 2.37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63 (1.33, 2.00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79 (1.44, 2.23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94 (1.53, 2.47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Schizophrenia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37 (0.09, 1.53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83 (0.33, 2.09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2.30 (1.16, 4.55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13 (0.41, 3.14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5752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uberty stage at serum measurement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43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1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56</w:t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 (reference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9</w:t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31 (1.01, 1.68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21 (0.95, 1.56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75 (0.56, 0.99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8 (0.79, 1.47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4 (0.76, 1.43)</w:t>
            </w:r>
          </w:p>
        </w:tc>
        <w:tc>
          <w:tcPr>
            <w:tcW w:w="9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61 (1.23, 2.11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5 (0.70, 1.30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55 (1.11, 2.16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8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4-5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9 (0.68, 1.76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53 (1.00, 2.34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13 (0.72, 1.77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36 (0.81, 2.28)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Vapaamuotoinen"/>
        <w:ind w:left="83" w:right="0" w:hanging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color w:val="000000"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 Bold" w:hAnsi="Times New Roman Bold" w:eastAsia="ヒラギノ角ゴ Pro W3" w:cs="Times New Roman Bold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sz w:val="24"/>
          <w:vertAlign w:val="superscript"/>
          <w:lang w:val="en-US"/>
        </w:rPr>
        <w:t>a</w:t>
      </w:r>
      <w:r>
        <w:rPr>
          <w:rFonts w:eastAsia="ヒラギノ角ゴ Pro W3" w:cs="Times New Roman" w:ascii="Times New Roman" w:hAnsi="Times New Roman"/>
          <w:sz w:val="24"/>
          <w:lang w:val="en-US"/>
        </w:rPr>
        <w:t>IQ score was divided by 15 in order to produce odds ratios for a 15-point increase in IQ.</w:t>
      </w:r>
    </w:p>
    <w:p>
      <w:pPr>
        <w:pStyle w:val="Normal"/>
        <w:spacing w:lineRule="auto" w:line="240" w:before="0" w:after="0"/>
        <w:rPr>
          <w:rFonts w:ascii="Times New Roman Bold" w:hAnsi="Times New Roman Bold" w:eastAsia="ヒラギノ角ゴ Pro W3" w:cs="Times New Roman Bold"/>
          <w:color w:val="000000"/>
          <w:sz w:val="24"/>
          <w:lang w:val="en-US"/>
        </w:rPr>
      </w:pPr>
      <w:r>
        <w:rPr>
          <w:rFonts w:eastAsia="ヒラギノ角ゴ Pro W3" w:cs="Times New Roman Bold" w:ascii="Times New Roman Bold" w:hAnsi="Times New Roman Bold"/>
          <w:color w:val="000000"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 Bold" w:hAnsi="Times New Roman Bold" w:eastAsia="ヒラギノ角ゴ Pro W3" w:cs="Times New Roman Bold"/>
          <w:color w:val="000000"/>
          <w:sz w:val="24"/>
          <w:lang w:val="en-US"/>
        </w:rPr>
      </w:pPr>
      <w:r>
        <w:rPr>
          <w:rFonts w:eastAsia="ヒラギノ角ゴ Pro W3" w:cs="Times New Roman Bold" w:ascii="Times New Roman Bold" w:hAnsi="Times New Roman Bold"/>
          <w:color w:val="000000"/>
          <w:sz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Italic">
    <w:charset w:val="00"/>
    <w:family w:val="roman"/>
    <w:pitch w:val="default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4"/>
      <w:u w:val="none"/>
      <w:shd w:fill="auto" w:val="clear"/>
      <w:vertAlign w:val="baseline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paamuotoinen">
    <w:name w:val="Vapaamuotoinen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Maija Tolppanen</dc:creator>
  <dc:description/>
  <dc:language>en-US</dc:language>
  <cp:lastModifiedBy/>
  <cp:revision>0</cp:revision>
  <dc:subject/>
  <dc:title/>
</cp:coreProperties>
</file>